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7B3CE" w14:textId="77777777" w:rsidR="00451912" w:rsidRPr="00E17DE6" w:rsidRDefault="00516148" w:rsidP="0051614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17D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4C5692" w:rsidRPr="00E17DE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E17DE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C5692" w:rsidRPr="00E17D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C5692" w:rsidRPr="00E17DE6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Pcolce</w:t>
      </w:r>
      <w:proofErr w:type="spellEnd"/>
      <w:r w:rsidR="004C5692" w:rsidRPr="00E17DE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="004C5692" w:rsidRPr="00E17DE6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Pcolce2</w:t>
      </w:r>
      <w:r w:rsidR="004C5692" w:rsidRPr="00E17DE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ression in published transcriptomic analyses performed on NASH clinical samples</w:t>
      </w:r>
      <w:r w:rsidR="004C5692" w:rsidRPr="00E17D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</w:p>
    <w:tbl>
      <w:tblPr>
        <w:tblW w:w="7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720"/>
        <w:gridCol w:w="1240"/>
        <w:gridCol w:w="2660"/>
      </w:tblGrid>
      <w:tr w:rsidR="00451912" w:rsidRPr="00E17DE6" w14:paraId="4287B3D3" w14:textId="77777777" w:rsidTr="00516148">
        <w:trPr>
          <w:trHeight w:val="276"/>
          <w:jc w:val="center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B3CF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tudy ID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B3D0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E17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ene_I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B3D1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Log2 FC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B3D2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djusted p value</w:t>
            </w:r>
          </w:p>
        </w:tc>
      </w:tr>
      <w:tr w:rsidR="00451912" w:rsidRPr="00E17DE6" w14:paraId="4287B3D8" w14:textId="77777777" w:rsidTr="00516148">
        <w:trPr>
          <w:trHeight w:val="276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D4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D5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D6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D7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51912" w:rsidRPr="00E17DE6" w14:paraId="4287B3DD" w14:textId="77777777" w:rsidTr="00516148">
        <w:trPr>
          <w:trHeight w:val="276"/>
          <w:jc w:val="center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B3D9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-MEXP32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DA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E17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col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DB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0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DC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</w:tr>
      <w:tr w:rsidR="00451912" w:rsidRPr="00E17DE6" w14:paraId="4287B3E2" w14:textId="77777777" w:rsidTr="00516148">
        <w:trPr>
          <w:trHeight w:val="276"/>
          <w:jc w:val="center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7B3DE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DF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colce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E0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1.3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E1" w14:textId="77777777" w:rsidR="00451912" w:rsidRPr="00E17DE6" w:rsidRDefault="00EF49A8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</w:tr>
      <w:tr w:rsidR="00451912" w:rsidRPr="00E17DE6" w14:paraId="4287B3E7" w14:textId="77777777" w:rsidTr="00516148">
        <w:trPr>
          <w:trHeight w:val="276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E3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E4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E5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E6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51912" w:rsidRPr="00E17DE6" w14:paraId="4287B3EC" w14:textId="77777777" w:rsidTr="00516148">
        <w:trPr>
          <w:trHeight w:val="276"/>
          <w:jc w:val="center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B3E8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SE370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E9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E17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col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EA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24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EB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</w:tr>
      <w:tr w:rsidR="00451912" w:rsidRPr="00E17DE6" w14:paraId="4287B3F1" w14:textId="77777777" w:rsidTr="00516148">
        <w:trPr>
          <w:trHeight w:val="276"/>
          <w:jc w:val="center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7B3ED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EE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colce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EF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19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F0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</w:tr>
      <w:tr w:rsidR="00451912" w:rsidRPr="00E17DE6" w14:paraId="4287B3F6" w14:textId="77777777" w:rsidTr="00516148">
        <w:trPr>
          <w:trHeight w:val="276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F2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F3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F4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F5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51912" w:rsidRPr="00E17DE6" w14:paraId="4287B3FB" w14:textId="77777777" w:rsidTr="00516148">
        <w:trPr>
          <w:trHeight w:val="276"/>
          <w:jc w:val="center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B3F7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SE484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F8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E17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col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F9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24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FA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</w:tr>
      <w:tr w:rsidR="00451912" w:rsidRPr="00E17DE6" w14:paraId="4287B400" w14:textId="77777777" w:rsidTr="00516148">
        <w:trPr>
          <w:trHeight w:val="276"/>
          <w:jc w:val="center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7B3FC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FD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colce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FE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25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3FF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</w:tr>
      <w:tr w:rsidR="00451912" w:rsidRPr="00E17DE6" w14:paraId="4287B405" w14:textId="77777777" w:rsidTr="00516148">
        <w:trPr>
          <w:trHeight w:val="276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01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02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03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04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51912" w:rsidRPr="00E17DE6" w14:paraId="4287B40A" w14:textId="77777777" w:rsidTr="00516148">
        <w:trPr>
          <w:trHeight w:val="276"/>
          <w:jc w:val="center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B406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SE590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07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E17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col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08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09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</w:tr>
      <w:tr w:rsidR="00451912" w:rsidRPr="00E17DE6" w14:paraId="4287B40F" w14:textId="77777777" w:rsidTr="00516148">
        <w:trPr>
          <w:trHeight w:val="276"/>
          <w:jc w:val="center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7B40B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0C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colce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0D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5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0E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</w:tr>
      <w:tr w:rsidR="00451912" w:rsidRPr="00E17DE6" w14:paraId="4287B414" w14:textId="77777777" w:rsidTr="00516148">
        <w:trPr>
          <w:trHeight w:val="276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10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11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12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13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51912" w:rsidRPr="00E17DE6" w14:paraId="4287B419" w14:textId="77777777" w:rsidTr="00516148">
        <w:trPr>
          <w:trHeight w:val="276"/>
          <w:jc w:val="center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B415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SE612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16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E17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col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17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42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18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</w:tr>
      <w:tr w:rsidR="00451912" w:rsidRPr="00E17DE6" w14:paraId="4287B41E" w14:textId="77777777" w:rsidTr="00516148">
        <w:trPr>
          <w:trHeight w:val="276"/>
          <w:jc w:val="center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7B41A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1B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colce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1C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18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1D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</w:tr>
      <w:tr w:rsidR="00451912" w:rsidRPr="00E17DE6" w14:paraId="4287B423" w14:textId="77777777" w:rsidTr="00516148">
        <w:trPr>
          <w:trHeight w:val="276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1F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20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21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22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51912" w:rsidRPr="00E17DE6" w14:paraId="4287B428" w14:textId="77777777" w:rsidTr="00516148">
        <w:trPr>
          <w:trHeight w:val="276"/>
          <w:jc w:val="center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B424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SE666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25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E17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col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26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19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27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</w:tr>
      <w:tr w:rsidR="00451912" w:rsidRPr="00E17DE6" w14:paraId="4287B42D" w14:textId="77777777" w:rsidTr="00516148">
        <w:trPr>
          <w:trHeight w:val="276"/>
          <w:jc w:val="center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7B429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2A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colce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2B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5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2C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1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</w:tr>
      <w:tr w:rsidR="00451912" w:rsidRPr="00E17DE6" w14:paraId="4287B432" w14:textId="77777777" w:rsidTr="00516148">
        <w:trPr>
          <w:trHeight w:val="288"/>
          <w:jc w:val="center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B42E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B42F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B430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B431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51912" w:rsidRPr="00E17DE6" w14:paraId="4287B437" w14:textId="77777777" w:rsidTr="00516148">
        <w:trPr>
          <w:trHeight w:val="276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33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34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35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436" w14:textId="77777777" w:rsidR="00451912" w:rsidRPr="00E17DE6" w:rsidRDefault="00451912" w:rsidP="0051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</w:tbl>
    <w:p w14:paraId="6E620DFC" w14:textId="75D96EF0" w:rsidR="008E39AC" w:rsidRPr="00E17DE6" w:rsidRDefault="004C5692" w:rsidP="008E39AC">
      <w:pPr>
        <w:pStyle w:val="Titre1"/>
        <w:shd w:val="clear" w:color="auto" w:fill="FFFFFF"/>
        <w:spacing w:before="0" w:beforeAutospacing="0" w:after="0"/>
        <w:ind w:left="567"/>
        <w:textAlignment w:val="baseline"/>
        <w:rPr>
          <w:b w:val="0"/>
          <w:sz w:val="24"/>
          <w:szCs w:val="24"/>
          <w:lang w:val="en-US"/>
        </w:rPr>
      </w:pPr>
      <w:r w:rsidRPr="00E17DE6">
        <w:rPr>
          <w:b w:val="0"/>
          <w:sz w:val="24"/>
          <w:szCs w:val="24"/>
          <w:lang w:val="en-US"/>
        </w:rPr>
        <w:t xml:space="preserve">NS: Not </w:t>
      </w:r>
      <w:r w:rsidR="00BE352F">
        <w:rPr>
          <w:b w:val="0"/>
          <w:sz w:val="24"/>
          <w:szCs w:val="24"/>
          <w:lang w:val="en-US"/>
        </w:rPr>
        <w:t>S</w:t>
      </w:r>
      <w:r w:rsidRPr="00E17DE6">
        <w:rPr>
          <w:b w:val="0"/>
          <w:sz w:val="24"/>
          <w:szCs w:val="24"/>
          <w:lang w:val="en-US"/>
        </w:rPr>
        <w:t xml:space="preserve">ignificant. </w:t>
      </w:r>
      <w:r w:rsidR="00585CD7" w:rsidRPr="00E17DE6">
        <w:rPr>
          <w:b w:val="0"/>
          <w:sz w:val="24"/>
          <w:szCs w:val="24"/>
          <w:lang w:val="en-US"/>
        </w:rPr>
        <w:t xml:space="preserve">Log2 FC: Log2 </w:t>
      </w:r>
      <w:r w:rsidR="00BE352F">
        <w:rPr>
          <w:b w:val="0"/>
          <w:sz w:val="24"/>
          <w:szCs w:val="24"/>
          <w:lang w:val="en-US"/>
        </w:rPr>
        <w:t>F</w:t>
      </w:r>
      <w:r w:rsidR="00585CD7" w:rsidRPr="00E17DE6">
        <w:rPr>
          <w:b w:val="0"/>
          <w:sz w:val="24"/>
          <w:szCs w:val="24"/>
          <w:lang w:val="en-US"/>
        </w:rPr>
        <w:t xml:space="preserve">old </w:t>
      </w:r>
      <w:r w:rsidR="00BE352F">
        <w:rPr>
          <w:b w:val="0"/>
          <w:sz w:val="24"/>
          <w:szCs w:val="24"/>
          <w:lang w:val="en-US"/>
        </w:rPr>
        <w:t>C</w:t>
      </w:r>
      <w:r w:rsidR="00585CD7" w:rsidRPr="00E17DE6">
        <w:rPr>
          <w:b w:val="0"/>
          <w:sz w:val="24"/>
          <w:szCs w:val="24"/>
          <w:lang w:val="en-US"/>
        </w:rPr>
        <w:t xml:space="preserve">hange. </w:t>
      </w:r>
    </w:p>
    <w:p w14:paraId="4287B438" w14:textId="58AC8B1F" w:rsidR="00451912" w:rsidRPr="00E17DE6" w:rsidRDefault="00EF49A8" w:rsidP="008E39AC">
      <w:pPr>
        <w:pStyle w:val="Titre1"/>
        <w:shd w:val="clear" w:color="auto" w:fill="FFFFFF"/>
        <w:spacing w:before="0" w:beforeAutospacing="0" w:after="0"/>
        <w:ind w:left="567"/>
        <w:textAlignment w:val="baseline"/>
        <w:rPr>
          <w:b w:val="0"/>
          <w:sz w:val="24"/>
          <w:szCs w:val="24"/>
          <w:lang w:val="en-US"/>
        </w:rPr>
      </w:pPr>
      <w:r w:rsidRPr="00E17DE6">
        <w:rPr>
          <w:b w:val="0"/>
          <w:bCs w:val="0"/>
          <w:sz w:val="24"/>
          <w:szCs w:val="24"/>
          <w:lang w:val="en-US"/>
        </w:rPr>
        <w:t>***</w:t>
      </w:r>
      <w:r w:rsidR="004C5692" w:rsidRPr="00E17DE6">
        <w:rPr>
          <w:b w:val="0"/>
          <w:sz w:val="24"/>
          <w:szCs w:val="24"/>
          <w:lang w:val="en-US"/>
        </w:rPr>
        <w:t xml:space="preserve">p&lt;0.001 </w:t>
      </w:r>
      <w:r w:rsidR="00A00E6F" w:rsidRPr="00E17DE6">
        <w:rPr>
          <w:b w:val="0"/>
          <w:sz w:val="24"/>
          <w:szCs w:val="24"/>
          <w:lang w:val="en-US"/>
        </w:rPr>
        <w:t>Benjamin-Hochberg adjusted p values.</w:t>
      </w:r>
      <w:bookmarkStart w:id="0" w:name="_GoBack"/>
      <w:bookmarkEnd w:id="0"/>
    </w:p>
    <w:p w14:paraId="4287B439" w14:textId="77777777" w:rsidR="00451912" w:rsidRPr="00E17DE6" w:rsidRDefault="00451912">
      <w:pPr>
        <w:rPr>
          <w:rFonts w:ascii="Arial" w:hAnsi="Arial" w:cs="Arial"/>
          <w:lang w:val="en-US"/>
        </w:rPr>
      </w:pPr>
    </w:p>
    <w:sectPr w:rsidR="00451912" w:rsidRPr="00E17DE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87B43C" w14:textId="77777777" w:rsidR="009075C1" w:rsidRDefault="009075C1" w:rsidP="00EB3D3E">
      <w:pPr>
        <w:spacing w:after="0" w:line="240" w:lineRule="auto"/>
      </w:pPr>
      <w:r>
        <w:separator/>
      </w:r>
    </w:p>
  </w:endnote>
  <w:endnote w:type="continuationSeparator" w:id="0">
    <w:p w14:paraId="4287B43D" w14:textId="77777777" w:rsidR="009075C1" w:rsidRDefault="009075C1" w:rsidP="00EB3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87B43E" w14:textId="77777777" w:rsidR="00EB3D3E" w:rsidRDefault="00EB3D3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87B43A" w14:textId="77777777" w:rsidR="009075C1" w:rsidRDefault="009075C1" w:rsidP="00EB3D3E">
      <w:pPr>
        <w:spacing w:after="0" w:line="240" w:lineRule="auto"/>
      </w:pPr>
      <w:r>
        <w:separator/>
      </w:r>
    </w:p>
  </w:footnote>
  <w:footnote w:type="continuationSeparator" w:id="0">
    <w:p w14:paraId="4287B43B" w14:textId="77777777" w:rsidR="009075C1" w:rsidRDefault="009075C1" w:rsidP="00EB3D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EB764E"/>
    <w:multiLevelType w:val="hybridMultilevel"/>
    <w:tmpl w:val="C2EA215C"/>
    <w:lvl w:ilvl="0" w:tplc="99EEB88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D3E"/>
    <w:rsid w:val="001446F9"/>
    <w:rsid w:val="001479E3"/>
    <w:rsid w:val="00156DFB"/>
    <w:rsid w:val="00170797"/>
    <w:rsid w:val="00206624"/>
    <w:rsid w:val="00216F98"/>
    <w:rsid w:val="00221D10"/>
    <w:rsid w:val="00267AA8"/>
    <w:rsid w:val="002959BD"/>
    <w:rsid w:val="003525C3"/>
    <w:rsid w:val="003B576E"/>
    <w:rsid w:val="00451912"/>
    <w:rsid w:val="004A2333"/>
    <w:rsid w:val="004C5692"/>
    <w:rsid w:val="00516148"/>
    <w:rsid w:val="00524AA5"/>
    <w:rsid w:val="00585CD7"/>
    <w:rsid w:val="00692143"/>
    <w:rsid w:val="006D3431"/>
    <w:rsid w:val="00732D05"/>
    <w:rsid w:val="0078330D"/>
    <w:rsid w:val="007B7CEE"/>
    <w:rsid w:val="008E39AC"/>
    <w:rsid w:val="009075C1"/>
    <w:rsid w:val="00926190"/>
    <w:rsid w:val="00963E7D"/>
    <w:rsid w:val="009773CB"/>
    <w:rsid w:val="00A00E6F"/>
    <w:rsid w:val="00AC29A9"/>
    <w:rsid w:val="00B82348"/>
    <w:rsid w:val="00BA0A2D"/>
    <w:rsid w:val="00BE352F"/>
    <w:rsid w:val="00CA462A"/>
    <w:rsid w:val="00D05A69"/>
    <w:rsid w:val="00D961BC"/>
    <w:rsid w:val="00E17DE6"/>
    <w:rsid w:val="00E92736"/>
    <w:rsid w:val="00EB3D3E"/>
    <w:rsid w:val="00ED1910"/>
    <w:rsid w:val="00EF49A8"/>
    <w:rsid w:val="00F06769"/>
    <w:rsid w:val="00F60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7B3CE"/>
  <w15:chartTrackingRefBased/>
  <w15:docId w15:val="{A2036362-498C-43BD-9394-F8D07364A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D3E"/>
  </w:style>
  <w:style w:type="paragraph" w:styleId="Titre1">
    <w:name w:val="heading 1"/>
    <w:basedOn w:val="Normal"/>
    <w:link w:val="Titre1Car"/>
    <w:uiPriority w:val="9"/>
    <w:qFormat/>
    <w:rsid w:val="00A00E6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B3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B3D3E"/>
  </w:style>
  <w:style w:type="paragraph" w:styleId="Pieddepage">
    <w:name w:val="footer"/>
    <w:basedOn w:val="Normal"/>
    <w:link w:val="PieddepageCar"/>
    <w:uiPriority w:val="99"/>
    <w:unhideWhenUsed/>
    <w:rsid w:val="00EB3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B3D3E"/>
  </w:style>
  <w:style w:type="paragraph" w:styleId="Paragraphedeliste">
    <w:name w:val="List Paragraph"/>
    <w:basedOn w:val="Normal"/>
    <w:uiPriority w:val="34"/>
    <w:qFormat/>
    <w:rsid w:val="00926190"/>
    <w:pPr>
      <w:ind w:left="720"/>
      <w:contextualSpacing/>
    </w:pPr>
  </w:style>
  <w:style w:type="table" w:styleId="Grilledutableau">
    <w:name w:val="Table Grid"/>
    <w:basedOn w:val="TableauNormal"/>
    <w:uiPriority w:val="39"/>
    <w:rsid w:val="00451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A00E6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A00E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8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ILVESTRI MOREL Patricia IDRS</dc:creator>
  <cp:keywords/>
  <dc:description/>
  <cp:lastModifiedBy>SANSILVESTRI MOREL Patricia IRIS</cp:lastModifiedBy>
  <cp:revision>7</cp:revision>
  <dcterms:created xsi:type="dcterms:W3CDTF">2021-12-10T16:39:00Z</dcterms:created>
  <dcterms:modified xsi:type="dcterms:W3CDTF">2022-01-05T16:54:00Z</dcterms:modified>
</cp:coreProperties>
</file>